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2F6" w:rsidRDefault="0022419F">
      <w:r w:rsidRPr="0022419F">
        <w:rPr>
          <w:rFonts w:hint="eastAsia"/>
        </w:rPr>
        <w:drawing>
          <wp:inline distT="0" distB="0" distL="0" distR="0">
            <wp:extent cx="5274310" cy="3516630"/>
            <wp:effectExtent l="1905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145" w:rsidRPr="008C0145" w:rsidRDefault="008C0145">
      <w:pPr>
        <w:rPr>
          <w:rFonts w:ascii="Times New Roman" w:hAnsi="Times New Roman" w:cs="Times New Roman"/>
          <w:b/>
          <w:sz w:val="24"/>
          <w:szCs w:val="24"/>
        </w:rPr>
      </w:pPr>
      <w:r w:rsidRPr="008C0145">
        <w:rPr>
          <w:rFonts w:ascii="Times New Roman" w:hAnsi="Times New Roman" w:cs="Times New Roman"/>
          <w:b/>
          <w:sz w:val="24"/>
          <w:szCs w:val="24"/>
        </w:rPr>
        <w:t xml:space="preserve">S2 Figure. </w:t>
      </w:r>
      <w:r w:rsidR="0022419F" w:rsidRPr="0022419F">
        <w:rPr>
          <w:rFonts w:ascii="Times New Roman" w:hAnsi="Times New Roman" w:cs="Times New Roman"/>
          <w:b/>
          <w:sz w:val="24"/>
          <w:szCs w:val="24"/>
        </w:rPr>
        <w:t>Literature sensitivity analysis of malnutrition prognosis in patients with chronic heart failure</w:t>
      </w:r>
    </w:p>
    <w:sectPr w:rsidR="008C0145" w:rsidRPr="008C0145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2C5" w:rsidRDefault="006B12C5" w:rsidP="008C0145">
      <w:r>
        <w:separator/>
      </w:r>
    </w:p>
  </w:endnote>
  <w:endnote w:type="continuationSeparator" w:id="0">
    <w:p w:rsidR="006B12C5" w:rsidRDefault="006B12C5" w:rsidP="008C0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2C5" w:rsidRDefault="006B12C5" w:rsidP="008C0145">
      <w:r>
        <w:separator/>
      </w:r>
    </w:p>
  </w:footnote>
  <w:footnote w:type="continuationSeparator" w:id="0">
    <w:p w:rsidR="006B12C5" w:rsidRDefault="006B12C5" w:rsidP="008C01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0145"/>
    <w:rsid w:val="000612F6"/>
    <w:rsid w:val="0022419F"/>
    <w:rsid w:val="004541BD"/>
    <w:rsid w:val="006B12C5"/>
    <w:rsid w:val="006F45E9"/>
    <w:rsid w:val="008C0145"/>
    <w:rsid w:val="00F255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0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01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0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01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C01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C01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>Microsoft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7-07T07:23:00Z</dcterms:created>
  <dcterms:modified xsi:type="dcterms:W3CDTF">2021-07-08T03:37:00Z</dcterms:modified>
</cp:coreProperties>
</file>